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2811"/>
        <w:gridCol w:w="1276"/>
      </w:tblGrid>
      <w:tr w:rsidR="00184578" w:rsidRPr="00CA5215" w14:paraId="68E8FD38" w14:textId="77777777" w:rsidTr="00C82345">
        <w:tc>
          <w:tcPr>
            <w:tcW w:w="1802" w:type="dxa"/>
            <w:shd w:val="clear" w:color="auto" w:fill="auto"/>
          </w:tcPr>
          <w:p w14:paraId="572654EA" w14:textId="77777777" w:rsidR="00184578" w:rsidRPr="00CA5215" w:rsidRDefault="00184578" w:rsidP="00C82345">
            <w:r w:rsidRPr="00CA5215">
              <w:t>KEGG ID</w:t>
            </w:r>
          </w:p>
        </w:tc>
        <w:tc>
          <w:tcPr>
            <w:tcW w:w="1802" w:type="dxa"/>
            <w:shd w:val="clear" w:color="auto" w:fill="auto"/>
          </w:tcPr>
          <w:p w14:paraId="74947849" w14:textId="77777777" w:rsidR="00184578" w:rsidRPr="00CA5215" w:rsidRDefault="00184578" w:rsidP="00C82345">
            <w:r w:rsidRPr="00CA5215">
              <w:t>miRNAs</w:t>
            </w:r>
          </w:p>
        </w:tc>
        <w:tc>
          <w:tcPr>
            <w:tcW w:w="1802" w:type="dxa"/>
            <w:shd w:val="clear" w:color="auto" w:fill="auto"/>
          </w:tcPr>
          <w:p w14:paraId="7ED77C35" w14:textId="77777777" w:rsidR="00184578" w:rsidRPr="00CA5215" w:rsidRDefault="00184578" w:rsidP="00C82345">
            <w:r w:rsidRPr="00CA5215">
              <w:t>Term name</w:t>
            </w:r>
          </w:p>
        </w:tc>
        <w:tc>
          <w:tcPr>
            <w:tcW w:w="2811" w:type="dxa"/>
            <w:shd w:val="clear" w:color="auto" w:fill="auto"/>
          </w:tcPr>
          <w:p w14:paraId="2BC4E87A" w14:textId="77777777" w:rsidR="00184578" w:rsidRPr="00CA5215" w:rsidRDefault="00184578" w:rsidP="00C82345">
            <w:r w:rsidRPr="00CA5215">
              <w:t>Relevance to cancer</w:t>
            </w:r>
          </w:p>
        </w:tc>
        <w:tc>
          <w:tcPr>
            <w:tcW w:w="1276" w:type="dxa"/>
            <w:shd w:val="clear" w:color="auto" w:fill="auto"/>
          </w:tcPr>
          <w:p w14:paraId="3C176776" w14:textId="77777777" w:rsidR="00184578" w:rsidRPr="00CA5215" w:rsidRDefault="00184578" w:rsidP="00C82345">
            <w:r w:rsidRPr="00CA5215">
              <w:t>Reference</w:t>
            </w:r>
          </w:p>
        </w:tc>
      </w:tr>
      <w:tr w:rsidR="00184578" w:rsidRPr="00CA5215" w14:paraId="18EA388A" w14:textId="77777777" w:rsidTr="00C82345">
        <w:tc>
          <w:tcPr>
            <w:tcW w:w="1802" w:type="dxa"/>
            <w:shd w:val="clear" w:color="auto" w:fill="auto"/>
          </w:tcPr>
          <w:p w14:paraId="4D474800" w14:textId="77777777" w:rsidR="00184578" w:rsidRPr="00CA5215" w:rsidRDefault="00184578" w:rsidP="00C82345">
            <w:r w:rsidRPr="00E43B78">
              <w:rPr>
                <w:color w:val="000000"/>
              </w:rPr>
              <w:t>hsa05200</w:t>
            </w:r>
          </w:p>
        </w:tc>
        <w:tc>
          <w:tcPr>
            <w:tcW w:w="1802" w:type="dxa"/>
            <w:shd w:val="clear" w:color="auto" w:fill="auto"/>
          </w:tcPr>
          <w:p w14:paraId="42A20F1A" w14:textId="77777777" w:rsidR="00184578" w:rsidRPr="00CA5215" w:rsidRDefault="00184578" w:rsidP="00C82345">
            <w:r w:rsidRPr="00CA5215">
              <w:t>hsa-miR-200c, miR-141, miR-205, let-7, miR-181, miR-155, miR-10b, miR-520</w:t>
            </w:r>
          </w:p>
        </w:tc>
        <w:tc>
          <w:tcPr>
            <w:tcW w:w="1802" w:type="dxa"/>
            <w:shd w:val="clear" w:color="auto" w:fill="auto"/>
          </w:tcPr>
          <w:p w14:paraId="5E2A2FE3" w14:textId="77777777" w:rsidR="00184578" w:rsidRPr="00CA5215" w:rsidRDefault="00184578" w:rsidP="00C82345">
            <w:r w:rsidRPr="00E43B78">
              <w:rPr>
                <w:color w:val="000000"/>
              </w:rPr>
              <w:t>Pathways in cancer</w:t>
            </w:r>
          </w:p>
        </w:tc>
        <w:tc>
          <w:tcPr>
            <w:tcW w:w="2811" w:type="dxa"/>
            <w:shd w:val="clear" w:color="auto" w:fill="auto"/>
          </w:tcPr>
          <w:p w14:paraId="137BF055" w14:textId="77777777" w:rsidR="00184578" w:rsidRPr="00CA5215" w:rsidRDefault="00184578" w:rsidP="00C82345">
            <w:r w:rsidRPr="00CA5215">
              <w:t xml:space="preserve">                   -</w:t>
            </w:r>
          </w:p>
        </w:tc>
        <w:tc>
          <w:tcPr>
            <w:tcW w:w="1276" w:type="dxa"/>
            <w:shd w:val="clear" w:color="auto" w:fill="auto"/>
          </w:tcPr>
          <w:p w14:paraId="14BFB0B1" w14:textId="77777777" w:rsidR="00184578" w:rsidRPr="00CA5215" w:rsidRDefault="00184578" w:rsidP="00C82345">
            <w:r w:rsidRPr="00CA5215">
              <w:t xml:space="preserve">    -</w:t>
            </w:r>
          </w:p>
        </w:tc>
      </w:tr>
      <w:tr w:rsidR="00184578" w:rsidRPr="00CA5215" w14:paraId="3ADBC452" w14:textId="77777777" w:rsidTr="00C82345">
        <w:tc>
          <w:tcPr>
            <w:tcW w:w="1802" w:type="dxa"/>
            <w:shd w:val="clear" w:color="auto" w:fill="auto"/>
          </w:tcPr>
          <w:p w14:paraId="6C87CF7C" w14:textId="77777777" w:rsidR="00184578" w:rsidRPr="00E43B78" w:rsidRDefault="00184578" w:rsidP="00C82345">
            <w:pPr>
              <w:rPr>
                <w:color w:val="000000"/>
              </w:rPr>
            </w:pPr>
            <w:r w:rsidRPr="00E43B78">
              <w:rPr>
                <w:color w:val="000000"/>
              </w:rPr>
              <w:t>hsa04010</w:t>
            </w:r>
          </w:p>
        </w:tc>
        <w:tc>
          <w:tcPr>
            <w:tcW w:w="1802" w:type="dxa"/>
            <w:shd w:val="clear" w:color="auto" w:fill="auto"/>
          </w:tcPr>
          <w:p w14:paraId="312FC195" w14:textId="77777777" w:rsidR="00184578" w:rsidRPr="00CA5215" w:rsidRDefault="00184578" w:rsidP="00C82345">
            <w:r w:rsidRPr="00CA5215">
              <w:t xml:space="preserve">hsa-miR205,  miR-200c, miR-141, miR-450b-5p </w:t>
            </w:r>
          </w:p>
        </w:tc>
        <w:tc>
          <w:tcPr>
            <w:tcW w:w="1802" w:type="dxa"/>
            <w:shd w:val="clear" w:color="auto" w:fill="auto"/>
          </w:tcPr>
          <w:p w14:paraId="10223C96" w14:textId="77777777" w:rsidR="00184578" w:rsidRPr="00E43B78" w:rsidRDefault="00184578" w:rsidP="00C82345">
            <w:pPr>
              <w:rPr>
                <w:color w:val="000000"/>
              </w:rPr>
            </w:pPr>
            <w:r w:rsidRPr="00E43B78">
              <w:rPr>
                <w:color w:val="000000"/>
              </w:rPr>
              <w:t xml:space="preserve">MAPK </w:t>
            </w:r>
            <w:proofErr w:type="spellStart"/>
            <w:r w:rsidRPr="00E43B78">
              <w:rPr>
                <w:color w:val="000000"/>
              </w:rPr>
              <w:t>signaling</w:t>
            </w:r>
            <w:proofErr w:type="spellEnd"/>
            <w:r w:rsidRPr="00E43B78">
              <w:rPr>
                <w:color w:val="000000"/>
              </w:rPr>
              <w:t xml:space="preserve"> pathway</w:t>
            </w:r>
          </w:p>
        </w:tc>
        <w:tc>
          <w:tcPr>
            <w:tcW w:w="2811" w:type="dxa"/>
            <w:shd w:val="clear" w:color="auto" w:fill="auto"/>
          </w:tcPr>
          <w:p w14:paraId="0C7AF69A" w14:textId="77777777" w:rsidR="00184578" w:rsidRPr="00CA5215" w:rsidRDefault="00184578" w:rsidP="00C82345">
            <w:r w:rsidRPr="00CA5215">
              <w:t>MAPK pathway play important role such as regulation of cell growth, proliferation and apoptosis in cancer cells.</w:t>
            </w:r>
          </w:p>
        </w:tc>
        <w:tc>
          <w:tcPr>
            <w:tcW w:w="1276" w:type="dxa"/>
            <w:shd w:val="clear" w:color="auto" w:fill="auto"/>
          </w:tcPr>
          <w:p w14:paraId="64531695" w14:textId="77777777" w:rsidR="00184578" w:rsidRPr="00CA5215" w:rsidRDefault="00184578" w:rsidP="00C82345"/>
          <w:p w14:paraId="62964B83" w14:textId="77777777" w:rsidR="00184578" w:rsidRPr="00CA5215" w:rsidRDefault="00184578" w:rsidP="00C82345">
            <w:pPr>
              <w:jc w:val="center"/>
            </w:pPr>
            <w:r>
              <w:fldChar w:fldCharType="begin"/>
            </w:r>
            <w:r>
              <w:instrText xml:space="preserve"> ADDIN ZOTERO_ITEM CSL_CITATION {"citationID":"a278karqmb1","properties":{"formattedCitation":"(26,27)","plainCitation":"(26,27)","noteIndex":0},"citationItems":[{"id":917,"uris":["http://zotero.org/users/5437522/items/HWUCGC5C"],"uri":["http://zotero.org/users/5437522/items/HWUCGC5C"],"itemData":{"id":917,"type":"article-journal","abstract":"Although gonadotropin-releasing hormone agonists (GnRHa) have been used in the therapy of the endocrine-dependent cancers, their biological mechanism remained obscure. We have studied the roles of mitogen-activated protein kinase family in the antiproliferative effect of GnRHa on the Caov-3 human ovarian cancer cell line. Reverse transcription-PCR assays confirmed mRNA for GnRH receptor in Caov-3 cells. In the presence of 1 microM GnRHa, the proliferation of cells was significantly reduced to 76% of controls after 24 h, and the effect was sustained up to 4 days. Although GnRHa had no effect on the activation of the Jun N-terminal kinase (JNK), treatment of Caov-3 cells with GnRHa activated extracellular signal-regulated protein kinase (ERK), and its effect was more than that induced by GnRH. Activation of ERK by GnRHa occurred within 5 min, with the maximum occurring at 3 h and sustained until 24 h. GnRHa also activated ERK kinase (mitogen-activated protein/ERK kinase) and resulted in an increase in phosphorylation of son of sevenless (Sos), and Shc. Furthermore, we examined the mechanism by which GnRHa induced ERK activation. Both pertussis toxin (10 ng/ml), which inactivates Gi/Go proteins, and expression of a peptide derived from the carboxyl terminus of the beta-adrenergic receptor kinase I, which specifically blocks signaling mediated by the betagamma subunits of G proteins, blocked the GnRHa-induced ERK activation. Phorbol 12-myristate 13-acetate (PMA) also induced the ERK activity, but pretreatment of the cultured cells with PMA to down-regulate protein kinase C did not abolish the activation of ERK by GnRHa. Elimination of extracellular Ca2+ by EGTA also did not abolish the activation of ERK by GnRHa. To examine the role of ERK cascade in the antiproliferative effect of GnRHa, PD98059, an inhibitor of mitogen-activated protein/ERK kinase, was used. This inhibitor canceled the antiproliferative effect of GnRHa and apparently reversed the GnRH-induced dephosphorylation of the retinoblastoma protein, the hyperphosphorylation of which is a hallmark of G1-S transition in the cell cycle. These results provide evidence that GnRHa stimulation of ERK activity may be mediated by Gbetagamma protein, not by PMA-sensitive protein kinase C nor extracellular Ca2+ in the Caov-3 human ovarian cancer cell line, suggesting that this cascade may play an important role in the antiproliferative effect of GnRHa.","container-title":"Cancer Research","ISSN":"0008-5472","issue":"20","journalAbbreviation":"Cancer Res","language":"eng","note":"PMID: 10537288","page":"5133-5142","source":"PubMed","title":"Role of mitogen-activated protein kinase/extracellular signal-regulated kinase cascade in gonadotropin-releasing hormone-induced growth inhibition of a human ovarian cancer cell line","volume":"59","author":[{"family":"Kimura","given":"A."},{"family":"Ohmichi","given":"M."},{"family":"Kurachi","given":"H."},{"family":"Ikegami","given":"H."},{"family":"Hayakawa","given":"J."},{"family":"Tasaka","given":"K."},{"family":"Kanda","given":"Y."},{"family":"Nishio","given":"Y."},{"family":"Jikihara","given":"H."},{"family":"Matsuura","given":"N."},{"family":"Murata","given":"Y."}],"issued":{"date-parts":[["1999",10,15]]}}},{"id":913,"uris":["http://zotero.org/users/5437522/items/H32Q765Y"],"uri":["http://zotero.org/users/5437522/items/H32Q765Y"],"itemData":{"id":913,"type":"article-journal","container-title":"Oncology Letters","DOI":"10.3892/ol.2019.10753","ISSN":"1792-1074, 1792-1082","journalAbbreviation":"Oncol Lett","source":"DOI.org (Crossref)","title":"The microRNA‑200 family acts as an oncogene in colorectal cancer by inhibiting the tumor suppressor RASSF2","URL":"http://www.spandidos-publications.com/10.3892/ol.2019.10753","author":[{"family":"Carter","given":"Jane"},{"family":"O'brien","given":"Stephen"},{"family":"Burton","given":"James"},{"family":"Oxford","given":"Brent"},{"family":"Stephen","given":"Vince"},{"family":"Hallion","given":"Jake"},{"family":"Bishop","given":"Campbell"},{"family":"Galbraith","given":"Norman"},{"family":"Eichenberger","given":"Maurice"},{"family":"Sarojini","given":"Harshini"},{"family":"Hattab","given":"Eyas"},{"family":"Galandiuk","given":"Susan"}],"accessed":{"date-parts":[["2021",6,21]]},"issued":{"date-parts":[["2019",8,16]]}}}],"schema":"https://github.com/citation-style-language/schema/raw/master/csl-citation.json"} </w:instrText>
            </w:r>
            <w:r>
              <w:fldChar w:fldCharType="separate"/>
            </w:r>
            <w:r w:rsidRPr="00E43B78">
              <w:rPr>
                <w:lang w:val="en-GB"/>
              </w:rPr>
              <w:t>(26,27)</w:t>
            </w:r>
            <w:r>
              <w:fldChar w:fldCharType="end"/>
            </w:r>
          </w:p>
        </w:tc>
      </w:tr>
      <w:tr w:rsidR="00184578" w:rsidRPr="00CA5215" w14:paraId="6C9AB160" w14:textId="77777777" w:rsidTr="00C82345">
        <w:tc>
          <w:tcPr>
            <w:tcW w:w="1802" w:type="dxa"/>
            <w:shd w:val="clear" w:color="auto" w:fill="auto"/>
          </w:tcPr>
          <w:p w14:paraId="1C074E90" w14:textId="77777777" w:rsidR="00184578" w:rsidRPr="00E43B78" w:rsidRDefault="00184578" w:rsidP="00C82345">
            <w:pPr>
              <w:rPr>
                <w:color w:val="000000"/>
              </w:rPr>
            </w:pPr>
            <w:r w:rsidRPr="00E43B78">
              <w:rPr>
                <w:color w:val="000000"/>
              </w:rPr>
              <w:t>hsa04310</w:t>
            </w:r>
          </w:p>
        </w:tc>
        <w:tc>
          <w:tcPr>
            <w:tcW w:w="1802" w:type="dxa"/>
            <w:shd w:val="clear" w:color="auto" w:fill="auto"/>
          </w:tcPr>
          <w:p w14:paraId="5F5DBCCF" w14:textId="77777777" w:rsidR="00184578" w:rsidRPr="00CA5215" w:rsidRDefault="00184578" w:rsidP="00C82345">
            <w:r w:rsidRPr="00CA5215">
              <w:t>hsa-miR-141, miR-200 family</w:t>
            </w:r>
          </w:p>
        </w:tc>
        <w:tc>
          <w:tcPr>
            <w:tcW w:w="1802" w:type="dxa"/>
            <w:shd w:val="clear" w:color="auto" w:fill="auto"/>
            <w:vAlign w:val="bottom"/>
          </w:tcPr>
          <w:p w14:paraId="2A212A84" w14:textId="77777777" w:rsidR="00184578" w:rsidRPr="00E43B78" w:rsidRDefault="00184578" w:rsidP="00C82345">
            <w:pPr>
              <w:rPr>
                <w:color w:val="000000"/>
              </w:rPr>
            </w:pPr>
            <w:proofErr w:type="spellStart"/>
            <w:r w:rsidRPr="00E43B78">
              <w:rPr>
                <w:color w:val="000000"/>
              </w:rPr>
              <w:t>Wnt</w:t>
            </w:r>
            <w:proofErr w:type="spellEnd"/>
            <w:r w:rsidRPr="00E43B78">
              <w:rPr>
                <w:color w:val="000000"/>
              </w:rPr>
              <w:t xml:space="preserve"> </w:t>
            </w:r>
            <w:proofErr w:type="spellStart"/>
            <w:r w:rsidRPr="00E43B78">
              <w:rPr>
                <w:color w:val="000000"/>
              </w:rPr>
              <w:t>signaling</w:t>
            </w:r>
            <w:proofErr w:type="spellEnd"/>
            <w:r w:rsidRPr="00E43B78">
              <w:rPr>
                <w:color w:val="000000"/>
              </w:rPr>
              <w:t xml:space="preserve"> pathway</w:t>
            </w:r>
          </w:p>
        </w:tc>
        <w:tc>
          <w:tcPr>
            <w:tcW w:w="2811" w:type="dxa"/>
            <w:shd w:val="clear" w:color="auto" w:fill="auto"/>
          </w:tcPr>
          <w:p w14:paraId="5568D135" w14:textId="77777777" w:rsidR="00184578" w:rsidRPr="00CA5215" w:rsidRDefault="00184578" w:rsidP="00C82345">
            <w:proofErr w:type="spellStart"/>
            <w:r w:rsidRPr="00CA5215">
              <w:t>Wnt</w:t>
            </w:r>
            <w:proofErr w:type="spellEnd"/>
            <w:r w:rsidRPr="00CA5215">
              <w:t xml:space="preserve"> </w:t>
            </w:r>
            <w:proofErr w:type="spellStart"/>
            <w:r w:rsidRPr="00CA5215">
              <w:t>signaling</w:t>
            </w:r>
            <w:proofErr w:type="spellEnd"/>
            <w:r w:rsidRPr="00CA5215">
              <w:t xml:space="preserve"> pathway regulated many physiological process including cell migration, polarization, and EMT.</w:t>
            </w:r>
          </w:p>
        </w:tc>
        <w:tc>
          <w:tcPr>
            <w:tcW w:w="1276" w:type="dxa"/>
            <w:shd w:val="clear" w:color="auto" w:fill="auto"/>
          </w:tcPr>
          <w:p w14:paraId="312ED47E" w14:textId="77777777" w:rsidR="00184578" w:rsidRPr="00CA5215" w:rsidRDefault="00184578" w:rsidP="00C82345">
            <w:r>
              <w:fldChar w:fldCharType="begin"/>
            </w:r>
            <w:r>
              <w:instrText xml:space="preserve"> ADDIN ZOTERO_ITEM CSL_CITATION {"citationID":"a194279busn","properties":{"formattedCitation":"(28\\uc0\\u8211{}31)","plainCitation":"(28–31)","noteIndex":0},"citationItems":[{"id":921,"uris":["http://zotero.org/users/5437522/items/H6QZK3NV"],"uri":["http://zotero.org/users/5437522/items/H6QZK3NV"],"itemData":{"id":921,"type":"article-journal","container-title":"Frontiers in Immunology","DOI":"10.3389/fimmu.2019.02854","ISSN":"1664-3224","journalAbbreviation":"Front. Immunol.","page":"2854","source":"DOI.org (Crossref)","title":"WNT Signaling in Tumors: The Way to Evade Drugs and Immunity","title-short":"WNT Signaling in Tumors","volume":"10","author":[{"family":"Martin-Orozco","given":"Elena"},{"family":"Sanchez-Fernandez","given":"Ana"},{"family":"Ortiz-Parra","given":"Irene"},{"family":"Ayala-San Nicolas","given":"Maria"}],"issued":{"date-parts":[["2019",12,20]]}}},{"id":898,"uris":["http://zotero.org/users/5437522/items/9G6U35TR"],"uri":["http://zotero.org/users/5437522/items/9G6U35TR"],"itemData":{"id":898,"type":"article-journal","container-title":"Oncology Reports","DOI":"10.3892/or.2020.7703","ISSN":"1021-335X, 1791-2431","journalAbbreviation":"Oncol Rep","source":"DOI.org (Crossref)","title":"MicroRNAs target the Wnt/β‑catenin signaling pathway to regulate epithelial‑mesenchymal transition in cancer (Review)","URL":"http://www.spandidos-publications.com/10.3892/or.2020.7703","author":[{"family":"Lei","given":"Yuhe"},{"family":"Chen","given":"Lei"},{"family":"Zhang","given":"Ge"},{"family":"Shan","given":"Aiyun"},{"family":"Ye","given":"Chunfeng"},{"family":"Liang","given":"Bin"},{"family":"Sun","given":"Jiayu"},{"family":"Liao","given":"Xin"},{"family":"Zhu","given":"Changfeng"},{"family":"Chen","given":"Yueyue"},{"family":"Wang","given":"Jing"},{"family":"Zhang","given":"Enxin"},{"family":"Deng","given":"Lijuan"}],"accessed":{"date-parts":[["2021",6,21]]},"issued":{"date-parts":[["2020",7,23]]}}},{"id":186,"uris":["http://zotero.org/users/5437522/items/UUUPXCA8"],"uri":["http://zotero.org/users/5437522/items/UUUPXCA8"],"itemData":{"id":186,"type":"article-journal","abstract":"Epithelial-mesenchymal transition (EMT) describes the molecular reprogramming and phenotypic changes involved in the conversion of polarised immotile epithelial cells to motile mesenchymal cells. This process allows the remodelling of tissues during embryonic development and is implicated in the promotion of tumor invasion and metastasis. Several recent studies have identified the miR-200 family and miR-205 as key regulators of EMT and enforcers of the epithelial phenotype. The miR-200 family participates in a signalling network with the E-cadherin transcriptional repressors ZEB1/deltaEF1 and ZEB2/SIP1, and TGFbeta2 that is postulated to facilitate maintenance of stable epithelial or mesenchymal states but also allow reversible switching between these states in response to EMT effectors (such as TGFbeta). This review summarises these recent findings and their implications in both developmental EMT and tumor progression.","container-title":"Cell Cycle (Georgetown, Tex.)","DOI":"10.4161/cc.7.20.6851","ISSN":"1551-4005","issue":"20","journalAbbreviation":"Cell Cycle","language":"eng","note":"PMID: 18927505","page":"3112-3118","source":"PubMed","title":"MicroRNAs as regulators of epithelial-mesenchymal transition","volume":"7","author":[{"family":"Gregory","given":"Philip A."},{"family":"Bracken","given":"Cameron P."},{"family":"Bert","given":"Andrew G."},{"family":"Goodall","given":"Gregory J."}],"issued":{"date-parts":[["2008",10]]}}},{"id":926,"uris":["http://zotero.org/users/5437522/items/S2GU2REQ"],"uri":["http://zotero.org/users/5437522/items/S2GU2REQ"],"itemData":{"id":926,"type":"paper-conference","container-title":"Molecular and Cellular Biology","DOI":"10.1158/1538-7445.AM2012-3149","event":"Proceedings: AACR 103rd Annual Meeting 2012‐‐ Mar 31‐Apr 4, 2012; Chicago, IL","page":"3149-3149","publisher":"American Association for Cancer Research","source":"DOI.org (Crossref)","title":"Abstract 3149: MicroRNA-141 inhibits proliferation and invasion by suppressing the Wnt signaling pathway in renal cell carcinoma","title-short":"Abstract 3149","URL":"http://cancerres.aacrjournals.org/lookup/doi/10.1158/1538-7445.AM2012-3149","author":[{"family":"Yamamura","given":"Soichiro"},{"family":"Sharanjot","given":"Saini"},{"family":"Shahana","given":"Majid"},{"family":"Hirata","given":"Hiroshi"},{"family":"Ueno","given":"Koji"},{"family":"Chang","given":"Inik"},{"family":"Chiyomaru","given":"Takeshi"},{"family":"Tanaka","given":"Yuichiro"},{"family":"Dahiya","given":"Rajvir"}],"accessed":{"date-parts":[["2021",6,28]]},"issued":{"date-parts":[["2012",4,15]]}}}],"schema":"https://github.com/citation-style-language/schema/raw/master/csl-citation.json"} </w:instrText>
            </w:r>
            <w:r>
              <w:fldChar w:fldCharType="separate"/>
            </w:r>
            <w:r w:rsidRPr="00E43B78">
              <w:rPr>
                <w:lang w:val="en-GB"/>
              </w:rPr>
              <w:t>(28–31)</w:t>
            </w:r>
            <w:r>
              <w:fldChar w:fldCharType="end"/>
            </w:r>
          </w:p>
        </w:tc>
      </w:tr>
      <w:tr w:rsidR="00184578" w:rsidRPr="00CA5215" w14:paraId="51C9B13B" w14:textId="77777777" w:rsidTr="00C82345">
        <w:tc>
          <w:tcPr>
            <w:tcW w:w="1802" w:type="dxa"/>
            <w:shd w:val="clear" w:color="auto" w:fill="auto"/>
          </w:tcPr>
          <w:p w14:paraId="05939448" w14:textId="77777777" w:rsidR="00184578" w:rsidRPr="00E43B78" w:rsidRDefault="00184578" w:rsidP="00C82345">
            <w:pPr>
              <w:rPr>
                <w:color w:val="000000"/>
              </w:rPr>
            </w:pPr>
            <w:r w:rsidRPr="00E43B78">
              <w:rPr>
                <w:color w:val="000000"/>
              </w:rPr>
              <w:t>hsa04150</w:t>
            </w:r>
          </w:p>
        </w:tc>
        <w:tc>
          <w:tcPr>
            <w:tcW w:w="1802" w:type="dxa"/>
            <w:shd w:val="clear" w:color="auto" w:fill="auto"/>
          </w:tcPr>
          <w:p w14:paraId="09AC50EC" w14:textId="77777777" w:rsidR="00184578" w:rsidRPr="00CA5215" w:rsidRDefault="00184578" w:rsidP="00C82345">
            <w:r w:rsidRPr="00CA5215">
              <w:t>hsa-miR1911, has-miR-205, has-miR-141</w:t>
            </w:r>
          </w:p>
        </w:tc>
        <w:tc>
          <w:tcPr>
            <w:tcW w:w="1802" w:type="dxa"/>
            <w:shd w:val="clear" w:color="auto" w:fill="auto"/>
            <w:vAlign w:val="bottom"/>
          </w:tcPr>
          <w:p w14:paraId="32A91B24" w14:textId="77777777" w:rsidR="00184578" w:rsidRPr="00E43B78" w:rsidRDefault="00184578" w:rsidP="00C82345">
            <w:pPr>
              <w:rPr>
                <w:color w:val="000000"/>
              </w:rPr>
            </w:pPr>
            <w:r w:rsidRPr="00E43B78">
              <w:rPr>
                <w:color w:val="000000"/>
              </w:rPr>
              <w:t xml:space="preserve">mTOR </w:t>
            </w:r>
            <w:proofErr w:type="spellStart"/>
            <w:r w:rsidRPr="00E43B78">
              <w:rPr>
                <w:color w:val="000000"/>
              </w:rPr>
              <w:t>signaling</w:t>
            </w:r>
            <w:proofErr w:type="spellEnd"/>
            <w:r w:rsidRPr="00E43B78">
              <w:rPr>
                <w:color w:val="000000"/>
              </w:rPr>
              <w:t xml:space="preserve"> pathway</w:t>
            </w:r>
          </w:p>
        </w:tc>
        <w:tc>
          <w:tcPr>
            <w:tcW w:w="2811" w:type="dxa"/>
            <w:shd w:val="clear" w:color="auto" w:fill="auto"/>
          </w:tcPr>
          <w:p w14:paraId="1C8310C4" w14:textId="77777777" w:rsidR="00184578" w:rsidRPr="00CA5215" w:rsidRDefault="00184578" w:rsidP="00C82345">
            <w:r w:rsidRPr="00CA5215">
              <w:t xml:space="preserve">Mammalian target of rapamycin (mTOR) </w:t>
            </w:r>
            <w:proofErr w:type="spellStart"/>
            <w:r w:rsidRPr="00CA5215">
              <w:t>signaling</w:t>
            </w:r>
            <w:proofErr w:type="spellEnd"/>
            <w:r w:rsidRPr="00CA5215">
              <w:t xml:space="preserve"> pathway regulates cell proliferation, growth and survival of the cell in cancer</w:t>
            </w:r>
          </w:p>
        </w:tc>
        <w:tc>
          <w:tcPr>
            <w:tcW w:w="1276" w:type="dxa"/>
            <w:shd w:val="clear" w:color="auto" w:fill="auto"/>
          </w:tcPr>
          <w:p w14:paraId="6B26FD20" w14:textId="77777777" w:rsidR="00184578" w:rsidRPr="00CA5215" w:rsidRDefault="00184578" w:rsidP="00C82345">
            <w:r w:rsidRPr="00E43B78">
              <w:rPr>
                <w:bCs/>
              </w:rPr>
              <w:fldChar w:fldCharType="begin"/>
            </w:r>
            <w:r w:rsidRPr="00E43B78">
              <w:rPr>
                <w:bCs/>
              </w:rPr>
              <w:instrText xml:space="preserve"> ADDIN ZOTERO_ITEM CSL_CITATION {"citationID":"a2c6n38aei","properties":{"formattedCitation":"(10,32\\uc0\\u8211{}38)","plainCitation":"(10,32–38)","noteIndex":0},"citationItems":[{"id":916,"uris":["http://zotero.org/users/5437522/items/Z2PCV9AD"],"uri":["http://zotero.org/users/5437522/items/Z2PCV9AD"],"itemData":{"id":916,"type":"article-journal","abstract":"Regulation of mTOR signaling depends on an intricate interplay of post-translational protein modification. Recently, mEAK-7 (mTOR associated protein, eak-7 homolog) was identified as a positive activator of mTOR signaling via an alternative mTOR complex. However, the upstream regulation of mEAK-7 in human cells is not known. Because microRNAs are capable of modulating protein translation of RNA in eukaryotes, we conducted a bioinformatic search for relevant mEAK-7 targeting microRNAs using the Exiqon miRSearch V3.0 algorithm. Based on the score obtained through miRSearch V3.0, the top predicted miRNA (miR-1911-3p) was studied. miR-1911-3p mimics decreased protein levels of both mEAK-7 and mTORC1 downstream effectors p-S6 and p-4E-BP1 in non-small cell lung carcinoma (NSCLC) cell lines H1975 and H1299. miR-1911-3p levels and MEAK7 mRNA/mEAK-7/mTOR signaling levels were negatively correlated between normal lung and NSCLC cells. miR-1911-3p directly interacted with MEAK7 mRNA at the 3′-UTR to negatively regulate mEAK-7 and significantly decreased mTOR localization to the lysosome. Furthermore, miR-1911-3p significantly decreased cell proliferation and migration in both H1975 and H1299 cells. Thus, miR-1911-3p functions as a suppressor of mTOR signaling through the regulation of MEAK7 mRNA translation in human cancer cells.","container-title":"Heliyon","DOI":"https://doi.org/10.1016/j.heliyon.2020.e05734","ISSN":"2405-8440","issue":"12","page":"e05734","title":"MicroRNA-1911-3p targets mEAK-7 to suppress mTOR signaling in human lung cancer cells","volume":"6","author":[{"family":"Mendonça","given":"Daniela Baccelli"},{"family":"Nguyen","given":"Joe Truong"},{"family":"Haidar","given":"Fatima"},{"family":"Fox","given":"Alexandra Lucienne"},{"family":"Ray","given":"Connor"},{"family":"Amatullah","given":"Halimah"},{"family":"Liu","given":"Fei"},{"family":"Kim","given":"Jin Koo"},{"family":"Krebsbach","given":"Paul H."}],"issued":{"date-parts":[["2020"]]}}},{"id":932,"uris":["http://zotero.org/users/5437522/items/V9C6N75A"],"uri":["http://zotero.org/users/5437522/items/V9C6N75A"],"itemData":{"id":932,"type":"article-journal","container-title":"International Journal of Oncology","DOI":"10.3892/ijo.2017.4217","ISSN":"1019-6439, 1791-2423","journalAbbreviation":"Int J Oncol","source":"DOI.org (Crossref)","title":"Downregulation of miR‑205 is associated with glioblastoma cell migration, invasion, and the epithelial-mesenchymal transition, by targeting ZEB1 via the Akt/mTOR signaling pathway","URL":"http://www.spandidos-publications.com/10.3892/ijo.2017.4217","author":[{"family":"Chen","given":"Wei"},{"family":"Kong","given":"Kuan-Kei"},{"family":"Xu","given":"Xin-Ke"},{"family":"Chen","given":"Cheng"},{"family":"Li","given":"Hui"},{"family":"Wang","given":"Fang-Yu"},{"family":"Peng","given":"Xiao-Fang"},{"family":"Zhang","given":"Zhan"},{"family":"Li","given":"Ping"},{"family":"Li","given":"Jun-Liang"},{"family":"Li","given":"Fang-Cheng"}],"accessed":{"date-parts":[["2021",6,28]]},"issued":{"date-parts":[["2017",12,6]]}}},{"id":947,"uris":["http://zotero.org/users/5437522/items/BE3R44Q5"],"uri":["http://zotero.org/users/5437522/items/BE3R44Q5"],"itemData":{"id":947,"type":"article-journal","abstract":"OBJECTIVE: Previous studies have shown that the function of miR-141 has tissue specificity. However, the role of miR-141-3p has not been reported in nasopharyngeal carcinoma (NPC). Therefore, this study explored the function of miR-141-3p in NPC. PATIENTS AND METHODS: MiR-141-3p expression in NPC tissues was examined via quantitative Real Time-Polymerase Chain Reaction (qRT-PCR) assay. Cell Counting Kit-8 (CCK-8) and transwell assays were used to explore the function of miR-141-3p. The relationship between miR-141-3p and DLC1 was verified by Dual-Luciferase assay. Protein expression was observed by immunocytochemical assay and Western blot analysis. RESULTS: Upregulation of miR-141-3p associated with poor prognosis was detected in NPC patients. Moreover, overexpression of miR-141-3p promoted cell proliferation, migration, and invasion in NPC cells. It was also found that miR-141-3p promoted EMT and activated the mTOR signaling pathway in NPC. Furthermore, DLC1 was indicated as a direct target of miR-141-3p and miR-141-3p negatively correlated with DLC1 expression in NPC. In particular, upregulation of DLC1 could impair the promoted effect of miR-141-3p in NPC. CONCLUSIONS: MiR-141-3p promotes the progression of NPC by targeting DLC1 and activating the mTOR pathway.","container-title":"European Review for Medical and Pharmacological Sciences","DOI":"10.26355/eurrev_202011_23597","ISSN":"1128-3602, 2284-0729","issue":"21","language":"eng","page":"11105-11113","source":"DOI.org (CSL JSON)","title":"MicroRNA-141-3p promoted the progression of nasopharyngeal carcinoma through targeting DLC1","volume":"24","author":[{"family":"Mu","given":"J.-W."},{"family":"Zhou","given":"X.-Y."},{"family":"Wang","given":"Q.-J."},{"family":"Han","given":"L.-H."},{"family":"Jiao","given":"J.-B."}],"issued":{"date-parts":[["2020",11]]}}},{"id":285,"uris":["http://zotero.org/users/5437522/items/45B2E5I4"],"uri":["http://zotero.org/users/5437522/items/45B2E5I4"],"itemData":{"id":285,"type":"article-journal","container-title":"Oncology Letters","DOI":"10.3892/ol.2018.8313","ISSN":"1792-1074, 1792-1082","journalAbbreviation":"Oncol Lett","source":"DOI.org (Crossref)","title":"miR-205 regulates the proliferation and invasion of ovarian cancer cells via suppressing PTEN/SMAD4 expression","URL":"http://www.spandidos-publications.com/10.3892/ol.2018.8313","author":[{"family":"Chu","given":"Ping"},{"family":"Liang","given":"Aihua"},{"family":"Jiang","given":"Aili"},{"family":"Zong","given":"Lu"}],"accessed":{"date-parts":[["2019",5,22]]},"issued":{"date-parts":[["2018",3,21]]}}},{"id":900,"uris":["http://zotero.org/users/5437522/items/DL9NWJM3"],"uri":["http://zotero.org/users/5437522/items/DL9NWJM3"],"itemData":{"id":900,"type":"article-journal","abstract":"Abstract\n            The PI3 K/AKT/mTOR signalling pathway plays an important role in the regulation of signal transduction and biological processes such as cell proliferation, apoptosis, metabolism and angiogenesis. Compared with those of other signalling pathways, the components of the PI3K/AKT/mTOR signalling pathway are complicated. The regulatory mechanisms and biological functions of the PI3K/AKT/mTOR signalling pathway are important in many human diseases, including ischaemic brain injury, neurodegenerative diseases, and tumours. PI3K/AKT/mTOR signalling pathway inhibitors include single-component and dual inhibitors. Numerous PI3K inhibitors have exhibited good results in preclinical studies, and some have been clinically tested in haematologic malignancies and solid tumours. In this review, we briefly summarize the results of research on the PI3K/AKT/mTOR pathway and discuss the structural composition, activation, communication processes, regulatory mechanisms and biological functions of the PI3K/AKT/mTOR signalling pathway in the pathogenesis of neurodegenerative diseases and tumours.","container-title":"Cell &amp; Bioscience","DOI":"10.1186/s13578-020-00416-0","ISSN":"2045-3701","issue":"1","journalAbbreviation":"Cell Biosci","language":"en","page":"54","source":"DOI.org (Crossref)","title":"Roles of the PI3K/AKT/mTOR signalling pathways in neurodegenerative diseases and tumours","volume":"10","author":[{"family":"Xu","given":"Fei"},{"family":"Na","given":"Lixin"},{"family":"Li","given":"Yanfei"},{"family":"Chen","given":"Linjun"}],"issued":{"date-parts":[["2020",12]]}}},{"id":902,"uris":["http://zotero.org/users/5437522/items/J3UE2NN8"],"uri":["http://zotero.org/users/5437522/items/J3UE2NN8"],"itemData":{"id":902,"type":"article-journal","container-title":"Oncotarget","DOI":"10.18632/oncotarget.9877","ISSN":"1949-2553","issue":"27","journalAbbreviation":"Oncotarget","language":"en","page":"42393-42407","source":"DOI.org (Crossref)","title":"PI3K-PTEN dysregulation leads to mTOR-driven upregulation of the core clock gene BMAL1 in normal and malignant epithelial cells","volume":"7","author":[{"family":"Matsumoto","given":"Camila S."},{"family":"Almeida","given":"Luciana O."},{"family":"Guimarães","given":"Douglas M."},{"family":"Martins","given":"Manoela D."},{"family":"Papagerakis","given":"Petros"},{"family":"Papagerakis","given":"Silvana"},{"family":"Leopoldino","given":"Andreia M."},{"family":"Castilho","given":"Rogerio M."},{"family":"Squarize","given":"Cristiane H."}],"issued":{"date-parts":[["2106",7,5]]}}},{"id":906,"uris":["http://zotero.org/users/5437522/items/SC7NMHLJ"],"uri":["http://zotero.org/users/5437522/items/SC7NMHLJ"],"itemData":{"id":906,"type":"article-journal","container-title":"Reproductive Biology and Endocrinology","DOI":"10.1186/s12958-019-0505-8","ISSN":"1477-7827","issue":"1","journalAbbreviation":"Reprod Biol Endocrinol","language":"en","page":"68","source":"DOI.org (Crossref)","title":"MicroRNA-200b and microRNA-200c are up-regulated in PCOS granulosa cell and inhibit KGN cell proliferation via targeting PTEN","volume":"17","author":[{"family":"He","given":"Tingting"},{"family":"Sun","given":"Yifei"},{"family":"Zhang","given":"Yingchun"},{"family":"Zhao","given":"Shigang"},{"family":"Zheng","given":"Yanjun"},{"family":"Hao","given":"Guimin"},{"family":"Shi","given":"Yuhua"}],"issued":{"date-parts":[["2019",12]]}}},{"id":907,"uris":["http://zotero.org/users/5437522/items/B7FDKC2F"],"uri":["http://zotero.org/users/5437522/items/B7FDKC2F"],"itemData":{"id":907,"type":"article-journal","container-title":"Biotechnology &amp; Biotechnological Equipment","DOI":"10.1080/13102818.2020.1803765","ISSN":"1310-2818, 1314-3530","issue":"1","journalAbbreviation":"Biotechnology &amp; Biotechnological Equipment","language":"en","page":"706-713","source":"DOI.org (Crossref)","title":"Regulatory role of PTEN and microRNA-141 in papillary thyroid cancer","volume":"34","author":[{"family":"Zhong","given":"Xianfeng"},{"family":"Zhang","given":"Chao"}],"issued":{"date-parts":[["2020",1,1]]}}}],"schema":"https://github.com/citation-style-language/schema/raw/master/csl-citation.json"} </w:instrText>
            </w:r>
            <w:r w:rsidRPr="00E43B78">
              <w:rPr>
                <w:bCs/>
              </w:rPr>
              <w:fldChar w:fldCharType="separate"/>
            </w:r>
            <w:r w:rsidRPr="00E43B78">
              <w:rPr>
                <w:lang w:val="en-GB"/>
              </w:rPr>
              <w:t>(10,32–38)</w:t>
            </w:r>
            <w:r w:rsidRPr="00E43B78">
              <w:rPr>
                <w:bCs/>
              </w:rPr>
              <w:fldChar w:fldCharType="end"/>
            </w:r>
          </w:p>
        </w:tc>
      </w:tr>
      <w:tr w:rsidR="00184578" w:rsidRPr="00CA5215" w14:paraId="22182C71" w14:textId="77777777" w:rsidTr="00C82345">
        <w:tc>
          <w:tcPr>
            <w:tcW w:w="1802" w:type="dxa"/>
            <w:shd w:val="clear" w:color="auto" w:fill="auto"/>
          </w:tcPr>
          <w:p w14:paraId="41A100F8" w14:textId="77777777" w:rsidR="00184578" w:rsidRPr="00E43B78" w:rsidRDefault="00184578" w:rsidP="00C82345">
            <w:pPr>
              <w:rPr>
                <w:color w:val="000000"/>
              </w:rPr>
            </w:pPr>
            <w:r w:rsidRPr="00E43B78">
              <w:rPr>
                <w:color w:val="000000"/>
              </w:rPr>
              <w:t>hsa04390</w:t>
            </w:r>
          </w:p>
        </w:tc>
        <w:tc>
          <w:tcPr>
            <w:tcW w:w="1802" w:type="dxa"/>
            <w:shd w:val="clear" w:color="auto" w:fill="auto"/>
          </w:tcPr>
          <w:p w14:paraId="58AF1072" w14:textId="77777777" w:rsidR="00184578" w:rsidRPr="00CA5215" w:rsidRDefault="00184578" w:rsidP="00C82345">
            <w:r w:rsidRPr="00CA5215">
              <w:t>has-miR-181a, has-miR-205, has-miR-200</w:t>
            </w:r>
          </w:p>
        </w:tc>
        <w:tc>
          <w:tcPr>
            <w:tcW w:w="1802" w:type="dxa"/>
            <w:shd w:val="clear" w:color="auto" w:fill="auto"/>
            <w:vAlign w:val="bottom"/>
          </w:tcPr>
          <w:p w14:paraId="4F16C3E6" w14:textId="77777777" w:rsidR="00184578" w:rsidRPr="00E43B78" w:rsidRDefault="00184578" w:rsidP="00C82345">
            <w:pPr>
              <w:rPr>
                <w:color w:val="000000"/>
              </w:rPr>
            </w:pPr>
            <w:r w:rsidRPr="00E43B78">
              <w:rPr>
                <w:color w:val="000000"/>
              </w:rPr>
              <w:t xml:space="preserve">Hippo </w:t>
            </w:r>
            <w:proofErr w:type="spellStart"/>
            <w:r w:rsidRPr="00E43B78">
              <w:rPr>
                <w:color w:val="000000"/>
              </w:rPr>
              <w:t>signaling</w:t>
            </w:r>
            <w:proofErr w:type="spellEnd"/>
            <w:r w:rsidRPr="00E43B78">
              <w:rPr>
                <w:color w:val="000000"/>
              </w:rPr>
              <w:t xml:space="preserve"> pathway</w:t>
            </w:r>
          </w:p>
        </w:tc>
        <w:tc>
          <w:tcPr>
            <w:tcW w:w="2811" w:type="dxa"/>
            <w:shd w:val="clear" w:color="auto" w:fill="auto"/>
          </w:tcPr>
          <w:p w14:paraId="37662A45" w14:textId="77777777" w:rsidR="00184578" w:rsidRPr="00CA5215" w:rsidRDefault="00184578" w:rsidP="00C82345">
            <w:r w:rsidRPr="00CA5215">
              <w:t xml:space="preserve">Hippo </w:t>
            </w:r>
            <w:proofErr w:type="spellStart"/>
            <w:r w:rsidRPr="00CA5215">
              <w:t>signaling</w:t>
            </w:r>
            <w:proofErr w:type="spellEnd"/>
            <w:r w:rsidRPr="00CA5215">
              <w:t xml:space="preserve"> pathway induces proliferation, invasion, chemoresistance and metastasis in cancer.</w:t>
            </w:r>
          </w:p>
        </w:tc>
        <w:tc>
          <w:tcPr>
            <w:tcW w:w="1276" w:type="dxa"/>
            <w:shd w:val="clear" w:color="auto" w:fill="auto"/>
          </w:tcPr>
          <w:p w14:paraId="65705921" w14:textId="77777777" w:rsidR="00184578" w:rsidRPr="00CA5215" w:rsidRDefault="00184578" w:rsidP="00C82345">
            <w:r>
              <w:fldChar w:fldCharType="begin"/>
            </w:r>
            <w:r>
              <w:instrText xml:space="preserve"> ADDIN ZOTERO_ITEM CSL_CITATION {"citationID":"a17qtltpqe4","properties":{"formattedCitation":"(39\\uc0\\u8211{}41)","plainCitation":"(39–41)","noteIndex":0},"citationItems":[{"id":927,"uris":["http://zotero.org/users/5437522/items/PW5MC3T9"],"uri":["http://zotero.org/users/5437522/items/PW5MC3T9"],"itemData":{"id":927,"type":"article-journal","container-title":"Trends in Cancer","DOI":"10.1016/j.trecan.2019.04.001","ISSN":"24058033","issue":"5","journalAbbreviation":"Trends in Cancer","language":"en","page":"297-307","source":"DOI.org (Crossref)","title":"Hippo Pathway in Cancer: Aberrant Regulation and Therapeutic Opportunities","title-short":"Hippo Pathway in Cancer","volume":"5","author":[{"family":"Calses","given":"Philamer C."},{"family":"Crawford","given":"James J."},{"family":"Lill","given":"Jennie R."},{"family":"Dey","given":"Anwesha"}],"issued":{"date-parts":[["2019",5]]}}},{"id":929,"uris":["http://zotero.org/users/5437522/items/YS2Y3IYC"],"uri":["http://zotero.org/users/5437522/items/YS2Y3IYC"],"itemData":{"id":929,"type":"article-journal","container-title":"Cell","DOI":"10.1016/j.cell.2013.12.043","ISSN":"00928674","issue":"5","journalAbbreviation":"Cell","language":"en","page":"893-906","source":"DOI.org (Crossref)","title":"Hippo Signaling Regulates Microprocessor and Links Cell-Density-Dependent miRNA Biogenesis to Cancer","volume":"156","author":[{"family":"Mori","given":"Masaki"},{"family":"Triboulet","given":"Robinson"},{"family":"Mohseni","given":"Morvarid"},{"family":"Schlegelmilch","given":"Karin"},{"family":"Shrestha","given":"Kriti"},{"family":"Camargo","given":"Fernando D."},{"family":"Gregory","given":"Richard I."}],"issued":{"date-parts":[["2014",2]]}}},{"id":948,"uris":["http://zotero.org/users/5437522/items/T6RV7SD5"],"uri":["http://zotero.org/users/5437522/items/T6RV7SD5"],"itemData":{"id":948,"type":"article-journal","container-title":"Pathology - Research and Practice","DOI":"10.1016/j.prp.2020.153241","ISSN":"03440338","issue":"12","journalAbbreviation":"Pathology - Research and Practice","language":"en","page":"153241","source":"DOI.org (Crossref)","title":"Regulatory role of microRNAs in cancer through Hippo signaling pathway","volume":"216","author":[{"family":"Astamal","given":"Reza Vaezi"},{"family":"Maghoul","given":"Asma"},{"family":"Taefehshokr","given":"Sina"},{"family":"Bagheri","given":"Taha"},{"family":"Mikaeili","given":"Ehsan"},{"family":"Derakhshani","given":"Afshin"},{"family":"Delashoub","given":"Masoud"},{"family":"Taefehshokr","given":"Nima"},{"family":"Isazadeh","given":"Alireza"},{"family":"Hajazimian","given":"Saba"},{"family":"Tran","given":"Antalique"},{"family":"Baradaran","given":"Behzad"}],"issued":{"date-parts":[["2020",12]]}}}],"schema":"https://github.com/citation-style-language/schema/raw/master/csl-citation.json"} </w:instrText>
            </w:r>
            <w:r>
              <w:fldChar w:fldCharType="separate"/>
            </w:r>
            <w:r w:rsidRPr="00E43B78">
              <w:rPr>
                <w:lang w:val="en-GB"/>
              </w:rPr>
              <w:t>(39–41)</w:t>
            </w:r>
            <w:r>
              <w:fldChar w:fldCharType="end"/>
            </w:r>
          </w:p>
        </w:tc>
      </w:tr>
      <w:tr w:rsidR="00184578" w:rsidRPr="00CA5215" w14:paraId="1E8ED4E4" w14:textId="77777777" w:rsidTr="00C82345">
        <w:tc>
          <w:tcPr>
            <w:tcW w:w="1802" w:type="dxa"/>
            <w:shd w:val="clear" w:color="auto" w:fill="auto"/>
          </w:tcPr>
          <w:p w14:paraId="146DC2A5" w14:textId="77777777" w:rsidR="00184578" w:rsidRPr="00E43B78" w:rsidRDefault="00184578" w:rsidP="00C82345">
            <w:pPr>
              <w:rPr>
                <w:color w:val="000000"/>
              </w:rPr>
            </w:pPr>
            <w:r w:rsidRPr="00E43B78">
              <w:rPr>
                <w:color w:val="000000"/>
              </w:rPr>
              <w:t>hsa04015</w:t>
            </w:r>
          </w:p>
        </w:tc>
        <w:tc>
          <w:tcPr>
            <w:tcW w:w="1802" w:type="dxa"/>
            <w:shd w:val="clear" w:color="auto" w:fill="auto"/>
          </w:tcPr>
          <w:p w14:paraId="51D0F461" w14:textId="77777777" w:rsidR="00184578" w:rsidRPr="00CA5215" w:rsidRDefault="00184578" w:rsidP="00C82345">
            <w:r w:rsidRPr="00E43B78">
              <w:rPr>
                <w:rFonts w:ascii="Arial" w:hAnsi="Arial" w:cs="Arial"/>
                <w:color w:val="303030"/>
                <w:sz w:val="20"/>
                <w:szCs w:val="20"/>
                <w:shd w:val="clear" w:color="auto" w:fill="FFFFFF"/>
              </w:rPr>
              <w:t>miRNA-141/200c cluster</w:t>
            </w:r>
          </w:p>
        </w:tc>
        <w:tc>
          <w:tcPr>
            <w:tcW w:w="1802" w:type="dxa"/>
            <w:shd w:val="clear" w:color="auto" w:fill="auto"/>
            <w:vAlign w:val="bottom"/>
          </w:tcPr>
          <w:p w14:paraId="583C0F2B" w14:textId="77777777" w:rsidR="00184578" w:rsidRPr="00E43B78" w:rsidRDefault="00184578" w:rsidP="00C82345">
            <w:pPr>
              <w:rPr>
                <w:color w:val="000000"/>
              </w:rPr>
            </w:pPr>
            <w:r w:rsidRPr="00E43B78">
              <w:rPr>
                <w:color w:val="000000"/>
              </w:rPr>
              <w:t xml:space="preserve">Rap1 </w:t>
            </w:r>
            <w:proofErr w:type="spellStart"/>
            <w:r w:rsidRPr="00E43B78">
              <w:rPr>
                <w:color w:val="000000"/>
              </w:rPr>
              <w:t>signaling</w:t>
            </w:r>
            <w:proofErr w:type="spellEnd"/>
            <w:r w:rsidRPr="00E43B78">
              <w:rPr>
                <w:color w:val="000000"/>
              </w:rPr>
              <w:t xml:space="preserve"> pathway</w:t>
            </w:r>
          </w:p>
        </w:tc>
        <w:tc>
          <w:tcPr>
            <w:tcW w:w="2811" w:type="dxa"/>
            <w:shd w:val="clear" w:color="auto" w:fill="auto"/>
          </w:tcPr>
          <w:p w14:paraId="131ECDF9" w14:textId="77777777" w:rsidR="00184578" w:rsidRPr="00CA5215" w:rsidRDefault="00184578" w:rsidP="00C82345">
            <w:r w:rsidRPr="00CA5215">
              <w:t xml:space="preserve">Rap1 </w:t>
            </w:r>
            <w:proofErr w:type="spellStart"/>
            <w:r w:rsidRPr="00CA5215">
              <w:t>signaling</w:t>
            </w:r>
            <w:proofErr w:type="spellEnd"/>
            <w:r w:rsidRPr="00CA5215">
              <w:t xml:space="preserve"> pathway indirectly involve in regulation of cancer cell metastases and invasion during carcinogenesis</w:t>
            </w:r>
          </w:p>
        </w:tc>
        <w:tc>
          <w:tcPr>
            <w:tcW w:w="1276" w:type="dxa"/>
            <w:shd w:val="clear" w:color="auto" w:fill="auto"/>
          </w:tcPr>
          <w:p w14:paraId="1FD08BC5" w14:textId="77777777" w:rsidR="00184578" w:rsidRPr="00CA5215" w:rsidRDefault="00184578" w:rsidP="00C82345">
            <w:r>
              <w:fldChar w:fldCharType="begin"/>
            </w:r>
            <w:r>
              <w:instrText xml:space="preserve"> ADDIN ZOTERO_ITEM CSL_CITATION {"citationID":"a24tl04fdrf","properties":{"formattedCitation":"(42,43)","plainCitation":"(42,43)","noteIndex":0},"citationItems":[{"id":938,"uris":["http://zotero.org/users/5437522/items/3ZTF7HHN"],"uri":["http://zotero.org/users/5437522/items/3ZTF7HHN"],"itemData":{"id":938,"type":"article-journal","container-title":"Cancer Biology &amp; Medicine","DOI":"10.20892/j.issn.2095-3941.2016.0086","ISSN":"2095-3941","issue":"1","language":"en","page":"90-99","source":"DOI.org (Crossref)","title":"Roles of Rap1 signaling in tumor cell migration and invasion","volume":"14","author":[{"family":"Yi-Lei","given":"Zhang"},{"family":"Ruo-Chen","given":"Wang"},{"family":"Ken","given":"Cheng"},{"family":"Brian Z.","given":"Ring"},{"family":"Li","given":"Su"},{"family":"Yi-Lei","given":"Zhang"},{"family":"Ruo-Chen","given":"Wang"},{"family":"Ken","given":"Cheng"},{"family":"Brian Z.","given":"Ring"},{"family":"Li","given":"Su"}],"issued":{"date-parts":[["2017"]]}}},{"id":939,"uris":["http://zotero.org/users/5437522/items/L7E39NQD"],"uri":["http://zotero.org/users/5437522/items/L7E39NQD"],"itemData":{"id":939,"type":"article-journal","abstract":"Abstract\n            Necrotizing enterocolitis (NEC) is a critical neonatal disease with a high mortality. The possibility that miRNAs may play an important role in NEC has raised great attention. Hence, the present study identified biomarkers that affected NEC in newborn progression through miRNA and gene expression profile analysis. miRNA chip GSE68054 and gene chip GSE46619 of NEC in newborn were analyzed to screen out differentially expressed miRNA and differentially expressed genes (DEGs). Next, target genes of differentially expressed miRNA were predicted, and differentially expressed miRNA-DEG regulatory network was constructed to select key miRNAs. After gene ontology and kyoto encyclopedia of genes and genomes enrichment analysis on target genes of key miRNAs, the target genes enriched in pathways were extracted to establish differentially expressed miRNA-DEG-disease gene network for gene interaction analysis. Targetting relationship between miRNAs and target genes was verified. A total of 15 miRNAs were differentially expressed in NEC in newborn, amongst which miR-429/200a/b and miR-141/200c clusters were poorly expressed and might play a significant role in NEC in newborn. Besides, target genes of miR-429/200a/b and miR-141/200c clusters were enriched in 11 signaling pathways. Vascular endothelial growth factor (VEGFA), E-selectin (SELE), kinase insert domain receptor (KDR), fms-related tyrosine kinase 1 (FLT1), and hepatocyte growth factor (HGF) were highly expressed in NEC in newborn, which were negatively regulated by miR-429/200a/b and miR-141/200c clusters and shared close association with disease genes. miR-429/200a/b and miR-141/200c clusters are poorly expressed while their target genes (VEGFA, SELE, KDR, FLT1, and HGF) are highly expressed in NEC in newborn, which might be identified as important biomarkers for this disease.","container-title":"Bioscience Reports","DOI":"10.1042/BSR20191503","ISSN":"0144-8463, 1573-4935","issue":"9","language":"en","page":"BSR20191503","source":"DOI.org (Crossref)","title":"Systematic large-scale meta-analysis identifies miRNA-429/200a/b and miRNA-141/200c clusters as biomarkers for necrotizing enterocolitis in newborn","volume":"39","author":[{"family":"Liu","given":"Hong"},{"family":"Wang","given":"Yi-Biao"}],"issued":{"date-parts":[["2019",9,30]]}}}],"schema":"https://github.com/citation-style-language/schema/raw/master/csl-citation.json"} </w:instrText>
            </w:r>
            <w:r>
              <w:fldChar w:fldCharType="separate"/>
            </w:r>
            <w:r w:rsidRPr="00E43B78">
              <w:rPr>
                <w:lang w:val="en-GB"/>
              </w:rPr>
              <w:t>(42,43)</w:t>
            </w:r>
            <w:r>
              <w:fldChar w:fldCharType="end"/>
            </w:r>
          </w:p>
        </w:tc>
      </w:tr>
      <w:tr w:rsidR="00184578" w:rsidRPr="00CA5215" w14:paraId="1937ECCA" w14:textId="77777777" w:rsidTr="00C82345">
        <w:tc>
          <w:tcPr>
            <w:tcW w:w="1802" w:type="dxa"/>
            <w:shd w:val="clear" w:color="auto" w:fill="auto"/>
          </w:tcPr>
          <w:p w14:paraId="6889FDE0" w14:textId="77777777" w:rsidR="00184578" w:rsidRPr="00E43B78" w:rsidRDefault="00184578" w:rsidP="00C82345">
            <w:pPr>
              <w:rPr>
                <w:color w:val="000000"/>
              </w:rPr>
            </w:pPr>
            <w:r w:rsidRPr="00E43B78">
              <w:rPr>
                <w:color w:val="000000"/>
              </w:rPr>
              <w:t>hsa05206</w:t>
            </w:r>
          </w:p>
        </w:tc>
        <w:tc>
          <w:tcPr>
            <w:tcW w:w="1802" w:type="dxa"/>
            <w:shd w:val="clear" w:color="auto" w:fill="auto"/>
          </w:tcPr>
          <w:p w14:paraId="10DD6C6B" w14:textId="77777777" w:rsidR="00184578" w:rsidRPr="00CA5215" w:rsidRDefault="00184578" w:rsidP="00C82345">
            <w:r>
              <w:t>hsa-miR-205, has-miR-141, has-miR-200 family, has-</w:t>
            </w:r>
          </w:p>
        </w:tc>
        <w:tc>
          <w:tcPr>
            <w:tcW w:w="1802" w:type="dxa"/>
            <w:shd w:val="clear" w:color="auto" w:fill="auto"/>
            <w:vAlign w:val="bottom"/>
          </w:tcPr>
          <w:p w14:paraId="199509E2" w14:textId="77777777" w:rsidR="00184578" w:rsidRPr="00E43B78" w:rsidRDefault="00184578" w:rsidP="00C82345">
            <w:pPr>
              <w:rPr>
                <w:color w:val="000000"/>
              </w:rPr>
            </w:pPr>
            <w:r w:rsidRPr="00E43B78">
              <w:rPr>
                <w:color w:val="000000"/>
              </w:rPr>
              <w:t>MicroRNAs in cancer</w:t>
            </w:r>
          </w:p>
        </w:tc>
        <w:tc>
          <w:tcPr>
            <w:tcW w:w="2811" w:type="dxa"/>
            <w:shd w:val="clear" w:color="auto" w:fill="auto"/>
          </w:tcPr>
          <w:p w14:paraId="05A8E1BF" w14:textId="77777777" w:rsidR="00184578" w:rsidRPr="00CA5215" w:rsidRDefault="00184578" w:rsidP="00C82345">
            <w:r w:rsidRPr="00CA5215">
              <w:t xml:space="preserve">                 -</w:t>
            </w:r>
          </w:p>
        </w:tc>
        <w:tc>
          <w:tcPr>
            <w:tcW w:w="1276" w:type="dxa"/>
            <w:shd w:val="clear" w:color="auto" w:fill="auto"/>
          </w:tcPr>
          <w:p w14:paraId="3AE90A2B" w14:textId="77777777" w:rsidR="00184578" w:rsidRPr="00CA5215" w:rsidRDefault="00184578" w:rsidP="00C82345">
            <w:r>
              <w:fldChar w:fldCharType="begin"/>
            </w:r>
            <w:r>
              <w:instrText xml:space="preserve"> ADDIN ZOTERO_ITEM CSL_CITATION {"citationID":"a120voi13kf","properties":{"formattedCitation":"(16,17,44)","plainCitation":"(16,17,44)","noteIndex":0},"citationItems":[{"id":431,"uris":["http://zotero.org/users/5437522/items/WI42CRIB"],"uri":["http://zotero.org/users/5437522/items/WI42CRIB"],"itemData":{"id":431,"type":"article-journal","container-title":"Signal Transduction and Targeted Therapy","DOI":"10.1038/sigtrans.2015.4","ISSN":"2059-3635","issue":"1","journalAbbreviation":"Sig Transduct Target Ther","language":"en","page":"15004","source":"DOI.org (Crossref)","title":"The role of MicroRNAs in human cancer","volume":"1","author":[{"family":"Peng","given":"Yong"},{"family":"Croce","given":"Carlo M"}],"issued":{"date-parts":[["2016",12]]}}},{"id":227,"uris":["http://zotero.org/users/5437522/items/W8GFL4HY"],"uri":["http://zotero.org/users/5437522/items/W8GFL4HY"],"itemData":{"id":227,"type":"article-journal","abstract":"BACKGROUND: There is a critical need for improved diagnostic markers for high grade serous epithelial ovarian cancer (SEOC). MicroRNAs are stable in the circulation and may have utility as biomarkers of malignancy. We investigated whether levels of serum microRNA could discriminate women with high-grade SEOC from age matched healthy volunteers.\nMETHODS: To identify microRNA of interest, microRNA expression profiling was performed on 4 SEOC cell lines and normal human ovarian surface epithelial cells. Total RNA was extracted from 500 μL aliquots of serum collected from patients with SEOC (n = 28) and age-matched healthy donors (n = 28). Serum microRNA levels were assessed by quantitative RT-PCR following preamplification.\nRESULTS: microRNA (miR)-182, miR-200a, miR-200b and miR-200c were highly overexpressed in the SEOC cell lines relative to normal human ovarian surface epithelial cells and were assessed in RNA extracted from serum as candidate biomarkers. miR-103, miR-92a and miR -638 had relatively invariant expression across all ovarian cell lines, and with small-nucleolar C/D box 48 (RNU48) were assessed in RNA extracted from serum as candidate endogenous normalizers. No correlation between serum levels and age were observed (age range 30-79 years) for any of these microRNA or RNU48. Individually, miR-200a, miR-200b and miR-200c normalized to serum volume and miR-103 were significantly higher in serum of the SEOC cohort (P &lt; 0.05; 0.05; 0.0005 respectively) and in combination, miR-200b + miR-200c normalized to serum volume and miR-103 was the best predictive classifier of SEOC (ROC-AUC = 0.784). This predictive model (miR-200b + miR-200c) was further confirmed by leave one out cross validation (AUC = 0.784).\nCONCLUSIONS: We identified serum microRNAs able to discriminate patients with high grade SEOC from age-matched healthy controls. The addition of these microRNAs to current testing regimes may improve diagnosis for women with SEOC.","container-title":"BMC cancer","DOI":"10.1186/1471-2407-12-627","ISSN":"1471-2407","journalAbbreviation":"BMC Cancer","language":"eng","note":"PMID: 23272653\nPMCID: PMC3542279","page":"627","source":"PubMed","title":"Elevated levels of circulating microRNA-200 family members correlate with serous epithelial ovarian cancer","volume":"12","author":[{"family":"Kan","given":"Casina W. S."},{"family":"Hahn","given":"Michael A."},{"family":"Gard","given":"Gregory B."},{"family":"Maidens","given":"Jayne"},{"family":"Huh","given":"Jung Yoon"},{"family":"Marsh","given":"Deborah J."},{"family":"Howell","given":"Viive M."}],"issued":{"date-parts":[["2012",12,28]]}}},{"id":613,"uris":["http://zotero.org/users/5437522/items/9WG45S6R"],"uri":["http://zotero.org/users/5437522/items/9WG45S6R"],"itemData":{"id":613,"type":"article-journal","container-title":"Gynecologic Oncology","DOI":"10.1016/j.ygyno.2010.09.022","ISSN":"00908258","issue":"1","journalAbbreviation":"Gynecologic Oncology","language":"en","page":"56-62","source":"DOI.org (Crossref)","title":"The expression of the miRNA-200 family in endometrial endometrioid carcinoma","volume":"120","author":[{"family":"Lee","given":"Jeong-Won"},{"family":"Park","given":"Young-Ae"},{"family":"Choi","given":"Jung-Joo"},{"family":"Lee","given":"Yoo Young"},{"family":"Kim","given":"Chul-Jung"},{"family":"Choi","given":"ChelHun"},{"family":"Kim","given":"Tae-Joong"},{"family":"Lee","given":"Nak Woo"},{"family":"Kim","given":"Byoung-Gie"},{"family":"Bae","given":"Duk-Soo"}],"issued":{"date-parts":[["2011",1]]}}}],"schema":"https://github.com/citation-style-language/schema/raw/master/csl-citation.json"} </w:instrText>
            </w:r>
            <w:r>
              <w:fldChar w:fldCharType="separate"/>
            </w:r>
            <w:r w:rsidRPr="00E43B78">
              <w:rPr>
                <w:lang w:val="en-GB"/>
              </w:rPr>
              <w:t>(16,17,44)</w:t>
            </w:r>
            <w:r>
              <w:fldChar w:fldCharType="end"/>
            </w:r>
          </w:p>
        </w:tc>
      </w:tr>
    </w:tbl>
    <w:p w14:paraId="61958C9C" w14:textId="3CAA2C08" w:rsidR="002A07CD" w:rsidRPr="001D5391" w:rsidRDefault="002A07CD" w:rsidP="002A07CD">
      <w:pPr>
        <w:jc w:val="both"/>
      </w:pPr>
      <w:r>
        <w:t xml:space="preserve">Supplementary Table 5. Recent research papers </w:t>
      </w:r>
      <w:r w:rsidRPr="002A07CD">
        <w:t>elucidati</w:t>
      </w:r>
      <w:r>
        <w:t xml:space="preserve">ng the relevance of </w:t>
      </w:r>
      <w:r w:rsidRPr="001D5391">
        <w:t xml:space="preserve"> </w:t>
      </w:r>
      <w:r>
        <w:t>significantly enriched KEGG terms in cancer. The most relevant cancer-associated-functions of these pathway are enlisted in this table.</w:t>
      </w:r>
    </w:p>
    <w:p w14:paraId="6BFE9FD2" w14:textId="4E258EB1" w:rsidR="00E723BF" w:rsidRPr="00E723BF" w:rsidRDefault="00E723BF" w:rsidP="002A07CD"/>
    <w:sectPr w:rsidR="00E723BF" w:rsidRPr="00E723BF" w:rsidSect="00BC7F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E921CF"/>
    <w:multiLevelType w:val="hybridMultilevel"/>
    <w:tmpl w:val="934C39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0F1"/>
    <w:rsid w:val="00065C40"/>
    <w:rsid w:val="0010147F"/>
    <w:rsid w:val="00184578"/>
    <w:rsid w:val="0018526C"/>
    <w:rsid w:val="001A0B6C"/>
    <w:rsid w:val="001A3789"/>
    <w:rsid w:val="001F6F95"/>
    <w:rsid w:val="00207EFC"/>
    <w:rsid w:val="00232995"/>
    <w:rsid w:val="00287DED"/>
    <w:rsid w:val="002A07CD"/>
    <w:rsid w:val="002A6E69"/>
    <w:rsid w:val="002B139B"/>
    <w:rsid w:val="002B7222"/>
    <w:rsid w:val="00343686"/>
    <w:rsid w:val="003936C4"/>
    <w:rsid w:val="003A140B"/>
    <w:rsid w:val="003B37CA"/>
    <w:rsid w:val="003C212B"/>
    <w:rsid w:val="003C6B31"/>
    <w:rsid w:val="00405AEE"/>
    <w:rsid w:val="00412536"/>
    <w:rsid w:val="00416EF1"/>
    <w:rsid w:val="004A49F0"/>
    <w:rsid w:val="004A5F8D"/>
    <w:rsid w:val="004D255D"/>
    <w:rsid w:val="00504F71"/>
    <w:rsid w:val="0052327F"/>
    <w:rsid w:val="005325C5"/>
    <w:rsid w:val="00546762"/>
    <w:rsid w:val="005553EE"/>
    <w:rsid w:val="0059373D"/>
    <w:rsid w:val="00594B39"/>
    <w:rsid w:val="005A21FF"/>
    <w:rsid w:val="006C1E14"/>
    <w:rsid w:val="006C516E"/>
    <w:rsid w:val="007665E1"/>
    <w:rsid w:val="00832FCA"/>
    <w:rsid w:val="008608A0"/>
    <w:rsid w:val="008666F8"/>
    <w:rsid w:val="00884EC2"/>
    <w:rsid w:val="00891362"/>
    <w:rsid w:val="008B206B"/>
    <w:rsid w:val="008F0AC6"/>
    <w:rsid w:val="008F2445"/>
    <w:rsid w:val="0097450A"/>
    <w:rsid w:val="00991CD4"/>
    <w:rsid w:val="009B18FC"/>
    <w:rsid w:val="009D74DC"/>
    <w:rsid w:val="009E070E"/>
    <w:rsid w:val="00A42B59"/>
    <w:rsid w:val="00A66F17"/>
    <w:rsid w:val="00A92E49"/>
    <w:rsid w:val="00B1791B"/>
    <w:rsid w:val="00B921FE"/>
    <w:rsid w:val="00BC3963"/>
    <w:rsid w:val="00BC4919"/>
    <w:rsid w:val="00BC7F18"/>
    <w:rsid w:val="00BF0393"/>
    <w:rsid w:val="00C000F1"/>
    <w:rsid w:val="00C443AF"/>
    <w:rsid w:val="00C85AF9"/>
    <w:rsid w:val="00CA5215"/>
    <w:rsid w:val="00CC36AE"/>
    <w:rsid w:val="00D154B6"/>
    <w:rsid w:val="00D56243"/>
    <w:rsid w:val="00D8778A"/>
    <w:rsid w:val="00D97EC7"/>
    <w:rsid w:val="00DA5E00"/>
    <w:rsid w:val="00DC71D9"/>
    <w:rsid w:val="00DE058D"/>
    <w:rsid w:val="00DE67DE"/>
    <w:rsid w:val="00DF5842"/>
    <w:rsid w:val="00E65B38"/>
    <w:rsid w:val="00E70B16"/>
    <w:rsid w:val="00E723BF"/>
    <w:rsid w:val="00EC18EB"/>
    <w:rsid w:val="00F36761"/>
    <w:rsid w:val="00F4311C"/>
    <w:rsid w:val="00F62235"/>
    <w:rsid w:val="00F72E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CEFDBC7"/>
  <w15:chartTrackingRefBased/>
  <w15:docId w15:val="{DC7D82C1-6D46-1E4F-936E-91D4A81C5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1D9"/>
    <w:rPr>
      <w:rFonts w:ascii="Times New Roman" w:eastAsia="Times New Roman" w:hAnsi="Times New Roman" w:cs="Times New Roman"/>
      <w:lang w:eastAsia="en-GB"/>
    </w:rPr>
  </w:style>
  <w:style w:type="paragraph" w:styleId="Heading1">
    <w:name w:val="heading 1"/>
    <w:basedOn w:val="Normal"/>
    <w:link w:val="Heading1Char"/>
    <w:uiPriority w:val="9"/>
    <w:qFormat/>
    <w:rsid w:val="008608A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00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23BF"/>
    <w:pPr>
      <w:ind w:left="720"/>
      <w:contextualSpacing/>
    </w:pPr>
    <w:rPr>
      <w:rFonts w:asciiTheme="minorHAnsi" w:eastAsiaTheme="minorHAnsi" w:hAnsiTheme="minorHAnsi" w:cstheme="minorBidi"/>
      <w:lang w:eastAsia="en-US"/>
    </w:rPr>
  </w:style>
  <w:style w:type="paragraph" w:styleId="Bibliography">
    <w:name w:val="Bibliography"/>
    <w:basedOn w:val="Normal"/>
    <w:next w:val="Normal"/>
    <w:uiPriority w:val="37"/>
    <w:semiHidden/>
    <w:unhideWhenUsed/>
    <w:rsid w:val="00343686"/>
    <w:rPr>
      <w:rFonts w:asciiTheme="minorHAnsi" w:eastAsiaTheme="minorHAnsi" w:hAnsiTheme="minorHAnsi" w:cstheme="minorBidi"/>
      <w:lang w:eastAsia="en-US"/>
    </w:rPr>
  </w:style>
  <w:style w:type="character" w:styleId="Hyperlink">
    <w:name w:val="Hyperlink"/>
    <w:basedOn w:val="DefaultParagraphFont"/>
    <w:uiPriority w:val="99"/>
    <w:unhideWhenUsed/>
    <w:rsid w:val="0010147F"/>
    <w:rPr>
      <w:color w:val="0000FF"/>
      <w:u w:val="single"/>
    </w:rPr>
  </w:style>
  <w:style w:type="paragraph" w:styleId="NormalWeb">
    <w:name w:val="Normal (Web)"/>
    <w:basedOn w:val="Normal"/>
    <w:uiPriority w:val="99"/>
    <w:unhideWhenUsed/>
    <w:rsid w:val="0010147F"/>
    <w:pPr>
      <w:spacing w:before="100" w:beforeAutospacing="1" w:after="100" w:afterAutospacing="1"/>
    </w:pPr>
  </w:style>
  <w:style w:type="character" w:styleId="UnresolvedMention">
    <w:name w:val="Unresolved Mention"/>
    <w:basedOn w:val="DefaultParagraphFont"/>
    <w:uiPriority w:val="99"/>
    <w:semiHidden/>
    <w:unhideWhenUsed/>
    <w:rsid w:val="00DC71D9"/>
    <w:rPr>
      <w:color w:val="605E5C"/>
      <w:shd w:val="clear" w:color="auto" w:fill="E1DFDD"/>
    </w:rPr>
  </w:style>
  <w:style w:type="character" w:customStyle="1" w:styleId="citation-doi">
    <w:name w:val="citation-doi"/>
    <w:basedOn w:val="DefaultParagraphFont"/>
    <w:rsid w:val="00DC71D9"/>
  </w:style>
  <w:style w:type="character" w:customStyle="1" w:styleId="secondary-date">
    <w:name w:val="secondary-date"/>
    <w:basedOn w:val="DefaultParagraphFont"/>
    <w:rsid w:val="00DC71D9"/>
  </w:style>
  <w:style w:type="character" w:customStyle="1" w:styleId="Heading1Char">
    <w:name w:val="Heading 1 Char"/>
    <w:basedOn w:val="DefaultParagraphFont"/>
    <w:link w:val="Heading1"/>
    <w:uiPriority w:val="9"/>
    <w:rsid w:val="008608A0"/>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476386">
      <w:bodyDiv w:val="1"/>
      <w:marLeft w:val="0"/>
      <w:marRight w:val="0"/>
      <w:marTop w:val="0"/>
      <w:marBottom w:val="0"/>
      <w:divBdr>
        <w:top w:val="none" w:sz="0" w:space="0" w:color="auto"/>
        <w:left w:val="none" w:sz="0" w:space="0" w:color="auto"/>
        <w:bottom w:val="none" w:sz="0" w:space="0" w:color="auto"/>
        <w:right w:val="none" w:sz="0" w:space="0" w:color="auto"/>
      </w:divBdr>
    </w:div>
    <w:div w:id="293606296">
      <w:bodyDiv w:val="1"/>
      <w:marLeft w:val="0"/>
      <w:marRight w:val="0"/>
      <w:marTop w:val="0"/>
      <w:marBottom w:val="0"/>
      <w:divBdr>
        <w:top w:val="none" w:sz="0" w:space="0" w:color="auto"/>
        <w:left w:val="none" w:sz="0" w:space="0" w:color="auto"/>
        <w:bottom w:val="none" w:sz="0" w:space="0" w:color="auto"/>
        <w:right w:val="none" w:sz="0" w:space="0" w:color="auto"/>
      </w:divBdr>
    </w:div>
    <w:div w:id="407272926">
      <w:bodyDiv w:val="1"/>
      <w:marLeft w:val="0"/>
      <w:marRight w:val="0"/>
      <w:marTop w:val="0"/>
      <w:marBottom w:val="0"/>
      <w:divBdr>
        <w:top w:val="none" w:sz="0" w:space="0" w:color="auto"/>
        <w:left w:val="none" w:sz="0" w:space="0" w:color="auto"/>
        <w:bottom w:val="none" w:sz="0" w:space="0" w:color="auto"/>
        <w:right w:val="none" w:sz="0" w:space="0" w:color="auto"/>
      </w:divBdr>
    </w:div>
    <w:div w:id="595401189">
      <w:bodyDiv w:val="1"/>
      <w:marLeft w:val="0"/>
      <w:marRight w:val="0"/>
      <w:marTop w:val="0"/>
      <w:marBottom w:val="0"/>
      <w:divBdr>
        <w:top w:val="none" w:sz="0" w:space="0" w:color="auto"/>
        <w:left w:val="none" w:sz="0" w:space="0" w:color="auto"/>
        <w:bottom w:val="none" w:sz="0" w:space="0" w:color="auto"/>
        <w:right w:val="none" w:sz="0" w:space="0" w:color="auto"/>
      </w:divBdr>
    </w:div>
    <w:div w:id="607394079">
      <w:bodyDiv w:val="1"/>
      <w:marLeft w:val="0"/>
      <w:marRight w:val="0"/>
      <w:marTop w:val="0"/>
      <w:marBottom w:val="0"/>
      <w:divBdr>
        <w:top w:val="none" w:sz="0" w:space="0" w:color="auto"/>
        <w:left w:val="none" w:sz="0" w:space="0" w:color="auto"/>
        <w:bottom w:val="none" w:sz="0" w:space="0" w:color="auto"/>
        <w:right w:val="none" w:sz="0" w:space="0" w:color="auto"/>
      </w:divBdr>
      <w:divsChild>
        <w:div w:id="559555027">
          <w:marLeft w:val="0"/>
          <w:marRight w:val="0"/>
          <w:marTop w:val="0"/>
          <w:marBottom w:val="0"/>
          <w:divBdr>
            <w:top w:val="none" w:sz="0" w:space="0" w:color="auto"/>
            <w:left w:val="none" w:sz="0" w:space="0" w:color="auto"/>
            <w:bottom w:val="none" w:sz="0" w:space="0" w:color="auto"/>
            <w:right w:val="none" w:sz="0" w:space="0" w:color="auto"/>
          </w:divBdr>
          <w:divsChild>
            <w:div w:id="740559363">
              <w:marLeft w:val="0"/>
              <w:marRight w:val="0"/>
              <w:marTop w:val="0"/>
              <w:marBottom w:val="0"/>
              <w:divBdr>
                <w:top w:val="none" w:sz="0" w:space="0" w:color="auto"/>
                <w:left w:val="none" w:sz="0" w:space="0" w:color="auto"/>
                <w:bottom w:val="none" w:sz="0" w:space="0" w:color="auto"/>
                <w:right w:val="none" w:sz="0" w:space="0" w:color="auto"/>
              </w:divBdr>
              <w:divsChild>
                <w:div w:id="83141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300357">
      <w:bodyDiv w:val="1"/>
      <w:marLeft w:val="0"/>
      <w:marRight w:val="0"/>
      <w:marTop w:val="0"/>
      <w:marBottom w:val="0"/>
      <w:divBdr>
        <w:top w:val="none" w:sz="0" w:space="0" w:color="auto"/>
        <w:left w:val="none" w:sz="0" w:space="0" w:color="auto"/>
        <w:bottom w:val="none" w:sz="0" w:space="0" w:color="auto"/>
        <w:right w:val="none" w:sz="0" w:space="0" w:color="auto"/>
      </w:divBdr>
    </w:div>
    <w:div w:id="869613009">
      <w:bodyDiv w:val="1"/>
      <w:marLeft w:val="0"/>
      <w:marRight w:val="0"/>
      <w:marTop w:val="0"/>
      <w:marBottom w:val="0"/>
      <w:divBdr>
        <w:top w:val="none" w:sz="0" w:space="0" w:color="auto"/>
        <w:left w:val="none" w:sz="0" w:space="0" w:color="auto"/>
        <w:bottom w:val="none" w:sz="0" w:space="0" w:color="auto"/>
        <w:right w:val="none" w:sz="0" w:space="0" w:color="auto"/>
      </w:divBdr>
    </w:div>
    <w:div w:id="896089186">
      <w:bodyDiv w:val="1"/>
      <w:marLeft w:val="0"/>
      <w:marRight w:val="0"/>
      <w:marTop w:val="0"/>
      <w:marBottom w:val="0"/>
      <w:divBdr>
        <w:top w:val="none" w:sz="0" w:space="0" w:color="auto"/>
        <w:left w:val="none" w:sz="0" w:space="0" w:color="auto"/>
        <w:bottom w:val="none" w:sz="0" w:space="0" w:color="auto"/>
        <w:right w:val="none" w:sz="0" w:space="0" w:color="auto"/>
      </w:divBdr>
      <w:divsChild>
        <w:div w:id="1441532720">
          <w:marLeft w:val="0"/>
          <w:marRight w:val="0"/>
          <w:marTop w:val="0"/>
          <w:marBottom w:val="0"/>
          <w:divBdr>
            <w:top w:val="none" w:sz="0" w:space="0" w:color="auto"/>
            <w:left w:val="none" w:sz="0" w:space="0" w:color="auto"/>
            <w:bottom w:val="none" w:sz="0" w:space="0" w:color="auto"/>
            <w:right w:val="none" w:sz="0" w:space="0" w:color="auto"/>
          </w:divBdr>
          <w:divsChild>
            <w:div w:id="545945527">
              <w:marLeft w:val="0"/>
              <w:marRight w:val="0"/>
              <w:marTop w:val="0"/>
              <w:marBottom w:val="0"/>
              <w:divBdr>
                <w:top w:val="none" w:sz="0" w:space="0" w:color="auto"/>
                <w:left w:val="none" w:sz="0" w:space="0" w:color="auto"/>
                <w:bottom w:val="none" w:sz="0" w:space="0" w:color="auto"/>
                <w:right w:val="none" w:sz="0" w:space="0" w:color="auto"/>
              </w:divBdr>
              <w:divsChild>
                <w:div w:id="66435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45686">
      <w:bodyDiv w:val="1"/>
      <w:marLeft w:val="0"/>
      <w:marRight w:val="0"/>
      <w:marTop w:val="0"/>
      <w:marBottom w:val="0"/>
      <w:divBdr>
        <w:top w:val="none" w:sz="0" w:space="0" w:color="auto"/>
        <w:left w:val="none" w:sz="0" w:space="0" w:color="auto"/>
        <w:bottom w:val="none" w:sz="0" w:space="0" w:color="auto"/>
        <w:right w:val="none" w:sz="0" w:space="0" w:color="auto"/>
      </w:divBdr>
    </w:div>
    <w:div w:id="1031565860">
      <w:bodyDiv w:val="1"/>
      <w:marLeft w:val="0"/>
      <w:marRight w:val="0"/>
      <w:marTop w:val="0"/>
      <w:marBottom w:val="0"/>
      <w:divBdr>
        <w:top w:val="none" w:sz="0" w:space="0" w:color="auto"/>
        <w:left w:val="none" w:sz="0" w:space="0" w:color="auto"/>
        <w:bottom w:val="none" w:sz="0" w:space="0" w:color="auto"/>
        <w:right w:val="none" w:sz="0" w:space="0" w:color="auto"/>
      </w:divBdr>
    </w:div>
    <w:div w:id="1140728410">
      <w:bodyDiv w:val="1"/>
      <w:marLeft w:val="0"/>
      <w:marRight w:val="0"/>
      <w:marTop w:val="0"/>
      <w:marBottom w:val="0"/>
      <w:divBdr>
        <w:top w:val="none" w:sz="0" w:space="0" w:color="auto"/>
        <w:left w:val="none" w:sz="0" w:space="0" w:color="auto"/>
        <w:bottom w:val="none" w:sz="0" w:space="0" w:color="auto"/>
        <w:right w:val="none" w:sz="0" w:space="0" w:color="auto"/>
      </w:divBdr>
    </w:div>
    <w:div w:id="1179546249">
      <w:bodyDiv w:val="1"/>
      <w:marLeft w:val="0"/>
      <w:marRight w:val="0"/>
      <w:marTop w:val="0"/>
      <w:marBottom w:val="0"/>
      <w:divBdr>
        <w:top w:val="none" w:sz="0" w:space="0" w:color="auto"/>
        <w:left w:val="none" w:sz="0" w:space="0" w:color="auto"/>
        <w:bottom w:val="none" w:sz="0" w:space="0" w:color="auto"/>
        <w:right w:val="none" w:sz="0" w:space="0" w:color="auto"/>
      </w:divBdr>
    </w:div>
    <w:div w:id="1188181735">
      <w:bodyDiv w:val="1"/>
      <w:marLeft w:val="0"/>
      <w:marRight w:val="0"/>
      <w:marTop w:val="0"/>
      <w:marBottom w:val="0"/>
      <w:divBdr>
        <w:top w:val="none" w:sz="0" w:space="0" w:color="auto"/>
        <w:left w:val="none" w:sz="0" w:space="0" w:color="auto"/>
        <w:bottom w:val="none" w:sz="0" w:space="0" w:color="auto"/>
        <w:right w:val="none" w:sz="0" w:space="0" w:color="auto"/>
      </w:divBdr>
    </w:div>
    <w:div w:id="1232352838">
      <w:bodyDiv w:val="1"/>
      <w:marLeft w:val="0"/>
      <w:marRight w:val="0"/>
      <w:marTop w:val="0"/>
      <w:marBottom w:val="0"/>
      <w:divBdr>
        <w:top w:val="none" w:sz="0" w:space="0" w:color="auto"/>
        <w:left w:val="none" w:sz="0" w:space="0" w:color="auto"/>
        <w:bottom w:val="none" w:sz="0" w:space="0" w:color="auto"/>
        <w:right w:val="none" w:sz="0" w:space="0" w:color="auto"/>
      </w:divBdr>
    </w:div>
    <w:div w:id="1307053450">
      <w:bodyDiv w:val="1"/>
      <w:marLeft w:val="0"/>
      <w:marRight w:val="0"/>
      <w:marTop w:val="0"/>
      <w:marBottom w:val="0"/>
      <w:divBdr>
        <w:top w:val="none" w:sz="0" w:space="0" w:color="auto"/>
        <w:left w:val="none" w:sz="0" w:space="0" w:color="auto"/>
        <w:bottom w:val="none" w:sz="0" w:space="0" w:color="auto"/>
        <w:right w:val="none" w:sz="0" w:space="0" w:color="auto"/>
      </w:divBdr>
      <w:divsChild>
        <w:div w:id="256014703">
          <w:marLeft w:val="0"/>
          <w:marRight w:val="0"/>
          <w:marTop w:val="0"/>
          <w:marBottom w:val="0"/>
          <w:divBdr>
            <w:top w:val="none" w:sz="0" w:space="0" w:color="auto"/>
            <w:left w:val="none" w:sz="0" w:space="0" w:color="auto"/>
            <w:bottom w:val="none" w:sz="0" w:space="0" w:color="auto"/>
            <w:right w:val="none" w:sz="0" w:space="0" w:color="auto"/>
          </w:divBdr>
          <w:divsChild>
            <w:div w:id="1233615003">
              <w:marLeft w:val="0"/>
              <w:marRight w:val="0"/>
              <w:marTop w:val="0"/>
              <w:marBottom w:val="0"/>
              <w:divBdr>
                <w:top w:val="none" w:sz="0" w:space="0" w:color="auto"/>
                <w:left w:val="none" w:sz="0" w:space="0" w:color="auto"/>
                <w:bottom w:val="none" w:sz="0" w:space="0" w:color="auto"/>
                <w:right w:val="none" w:sz="0" w:space="0" w:color="auto"/>
              </w:divBdr>
              <w:divsChild>
                <w:div w:id="15533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220300">
      <w:bodyDiv w:val="1"/>
      <w:marLeft w:val="0"/>
      <w:marRight w:val="0"/>
      <w:marTop w:val="0"/>
      <w:marBottom w:val="0"/>
      <w:divBdr>
        <w:top w:val="none" w:sz="0" w:space="0" w:color="auto"/>
        <w:left w:val="none" w:sz="0" w:space="0" w:color="auto"/>
        <w:bottom w:val="none" w:sz="0" w:space="0" w:color="auto"/>
        <w:right w:val="none" w:sz="0" w:space="0" w:color="auto"/>
      </w:divBdr>
      <w:divsChild>
        <w:div w:id="1875575186">
          <w:marLeft w:val="0"/>
          <w:marRight w:val="0"/>
          <w:marTop w:val="0"/>
          <w:marBottom w:val="0"/>
          <w:divBdr>
            <w:top w:val="none" w:sz="0" w:space="0" w:color="auto"/>
            <w:left w:val="none" w:sz="0" w:space="0" w:color="auto"/>
            <w:bottom w:val="none" w:sz="0" w:space="0" w:color="auto"/>
            <w:right w:val="none" w:sz="0" w:space="0" w:color="auto"/>
          </w:divBdr>
          <w:divsChild>
            <w:div w:id="832726049">
              <w:marLeft w:val="0"/>
              <w:marRight w:val="0"/>
              <w:marTop w:val="0"/>
              <w:marBottom w:val="0"/>
              <w:divBdr>
                <w:top w:val="none" w:sz="0" w:space="0" w:color="auto"/>
                <w:left w:val="none" w:sz="0" w:space="0" w:color="auto"/>
                <w:bottom w:val="none" w:sz="0" w:space="0" w:color="auto"/>
                <w:right w:val="none" w:sz="0" w:space="0" w:color="auto"/>
              </w:divBdr>
              <w:divsChild>
                <w:div w:id="50413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143184">
      <w:bodyDiv w:val="1"/>
      <w:marLeft w:val="0"/>
      <w:marRight w:val="0"/>
      <w:marTop w:val="0"/>
      <w:marBottom w:val="0"/>
      <w:divBdr>
        <w:top w:val="none" w:sz="0" w:space="0" w:color="auto"/>
        <w:left w:val="none" w:sz="0" w:space="0" w:color="auto"/>
        <w:bottom w:val="none" w:sz="0" w:space="0" w:color="auto"/>
        <w:right w:val="none" w:sz="0" w:space="0" w:color="auto"/>
      </w:divBdr>
      <w:divsChild>
        <w:div w:id="72241764">
          <w:marLeft w:val="0"/>
          <w:marRight w:val="0"/>
          <w:marTop w:val="0"/>
          <w:marBottom w:val="0"/>
          <w:divBdr>
            <w:top w:val="none" w:sz="0" w:space="0" w:color="auto"/>
            <w:left w:val="none" w:sz="0" w:space="0" w:color="auto"/>
            <w:bottom w:val="none" w:sz="0" w:space="0" w:color="auto"/>
            <w:right w:val="none" w:sz="0" w:space="0" w:color="auto"/>
          </w:divBdr>
          <w:divsChild>
            <w:div w:id="1710183026">
              <w:marLeft w:val="0"/>
              <w:marRight w:val="0"/>
              <w:marTop w:val="0"/>
              <w:marBottom w:val="0"/>
              <w:divBdr>
                <w:top w:val="none" w:sz="0" w:space="0" w:color="auto"/>
                <w:left w:val="none" w:sz="0" w:space="0" w:color="auto"/>
                <w:bottom w:val="none" w:sz="0" w:space="0" w:color="auto"/>
                <w:right w:val="none" w:sz="0" w:space="0" w:color="auto"/>
              </w:divBdr>
              <w:divsChild>
                <w:div w:id="121380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57140">
      <w:bodyDiv w:val="1"/>
      <w:marLeft w:val="0"/>
      <w:marRight w:val="0"/>
      <w:marTop w:val="0"/>
      <w:marBottom w:val="0"/>
      <w:divBdr>
        <w:top w:val="none" w:sz="0" w:space="0" w:color="auto"/>
        <w:left w:val="none" w:sz="0" w:space="0" w:color="auto"/>
        <w:bottom w:val="none" w:sz="0" w:space="0" w:color="auto"/>
        <w:right w:val="none" w:sz="0" w:space="0" w:color="auto"/>
      </w:divBdr>
    </w:div>
    <w:div w:id="1698386303">
      <w:bodyDiv w:val="1"/>
      <w:marLeft w:val="0"/>
      <w:marRight w:val="0"/>
      <w:marTop w:val="0"/>
      <w:marBottom w:val="0"/>
      <w:divBdr>
        <w:top w:val="none" w:sz="0" w:space="0" w:color="auto"/>
        <w:left w:val="none" w:sz="0" w:space="0" w:color="auto"/>
        <w:bottom w:val="none" w:sz="0" w:space="0" w:color="auto"/>
        <w:right w:val="none" w:sz="0" w:space="0" w:color="auto"/>
      </w:divBdr>
    </w:div>
    <w:div w:id="1762679826">
      <w:bodyDiv w:val="1"/>
      <w:marLeft w:val="0"/>
      <w:marRight w:val="0"/>
      <w:marTop w:val="0"/>
      <w:marBottom w:val="0"/>
      <w:divBdr>
        <w:top w:val="none" w:sz="0" w:space="0" w:color="auto"/>
        <w:left w:val="none" w:sz="0" w:space="0" w:color="auto"/>
        <w:bottom w:val="none" w:sz="0" w:space="0" w:color="auto"/>
        <w:right w:val="none" w:sz="0" w:space="0" w:color="auto"/>
      </w:divBdr>
      <w:divsChild>
        <w:div w:id="115298245">
          <w:marLeft w:val="0"/>
          <w:marRight w:val="0"/>
          <w:marTop w:val="0"/>
          <w:marBottom w:val="0"/>
          <w:divBdr>
            <w:top w:val="none" w:sz="0" w:space="0" w:color="auto"/>
            <w:left w:val="none" w:sz="0" w:space="0" w:color="auto"/>
            <w:bottom w:val="none" w:sz="0" w:space="0" w:color="auto"/>
            <w:right w:val="none" w:sz="0" w:space="0" w:color="auto"/>
          </w:divBdr>
          <w:divsChild>
            <w:div w:id="1104618982">
              <w:marLeft w:val="0"/>
              <w:marRight w:val="0"/>
              <w:marTop w:val="0"/>
              <w:marBottom w:val="0"/>
              <w:divBdr>
                <w:top w:val="none" w:sz="0" w:space="0" w:color="auto"/>
                <w:left w:val="none" w:sz="0" w:space="0" w:color="auto"/>
                <w:bottom w:val="none" w:sz="0" w:space="0" w:color="auto"/>
                <w:right w:val="none" w:sz="0" w:space="0" w:color="auto"/>
              </w:divBdr>
              <w:divsChild>
                <w:div w:id="69515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333560">
      <w:bodyDiv w:val="1"/>
      <w:marLeft w:val="0"/>
      <w:marRight w:val="0"/>
      <w:marTop w:val="0"/>
      <w:marBottom w:val="0"/>
      <w:divBdr>
        <w:top w:val="none" w:sz="0" w:space="0" w:color="auto"/>
        <w:left w:val="none" w:sz="0" w:space="0" w:color="auto"/>
        <w:bottom w:val="none" w:sz="0" w:space="0" w:color="auto"/>
        <w:right w:val="none" w:sz="0" w:space="0" w:color="auto"/>
      </w:divBdr>
    </w:div>
    <w:div w:id="1910769984">
      <w:bodyDiv w:val="1"/>
      <w:marLeft w:val="0"/>
      <w:marRight w:val="0"/>
      <w:marTop w:val="0"/>
      <w:marBottom w:val="0"/>
      <w:divBdr>
        <w:top w:val="none" w:sz="0" w:space="0" w:color="auto"/>
        <w:left w:val="none" w:sz="0" w:space="0" w:color="auto"/>
        <w:bottom w:val="none" w:sz="0" w:space="0" w:color="auto"/>
        <w:right w:val="none" w:sz="0" w:space="0" w:color="auto"/>
      </w:divBdr>
    </w:div>
    <w:div w:id="1959988653">
      <w:bodyDiv w:val="1"/>
      <w:marLeft w:val="0"/>
      <w:marRight w:val="0"/>
      <w:marTop w:val="0"/>
      <w:marBottom w:val="0"/>
      <w:divBdr>
        <w:top w:val="none" w:sz="0" w:space="0" w:color="auto"/>
        <w:left w:val="none" w:sz="0" w:space="0" w:color="auto"/>
        <w:bottom w:val="none" w:sz="0" w:space="0" w:color="auto"/>
        <w:right w:val="none" w:sz="0" w:space="0" w:color="auto"/>
      </w:divBdr>
    </w:div>
    <w:div w:id="1979874419">
      <w:bodyDiv w:val="1"/>
      <w:marLeft w:val="0"/>
      <w:marRight w:val="0"/>
      <w:marTop w:val="0"/>
      <w:marBottom w:val="0"/>
      <w:divBdr>
        <w:top w:val="none" w:sz="0" w:space="0" w:color="auto"/>
        <w:left w:val="none" w:sz="0" w:space="0" w:color="auto"/>
        <w:bottom w:val="none" w:sz="0" w:space="0" w:color="auto"/>
        <w:right w:val="none" w:sz="0" w:space="0" w:color="auto"/>
      </w:divBdr>
    </w:div>
    <w:div w:id="1993943750">
      <w:bodyDiv w:val="1"/>
      <w:marLeft w:val="0"/>
      <w:marRight w:val="0"/>
      <w:marTop w:val="0"/>
      <w:marBottom w:val="0"/>
      <w:divBdr>
        <w:top w:val="none" w:sz="0" w:space="0" w:color="auto"/>
        <w:left w:val="none" w:sz="0" w:space="0" w:color="auto"/>
        <w:bottom w:val="none" w:sz="0" w:space="0" w:color="auto"/>
        <w:right w:val="none" w:sz="0" w:space="0" w:color="auto"/>
      </w:divBdr>
    </w:div>
    <w:div w:id="210222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68</Words>
  <Characters>27753</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6-29T07:46:00Z</dcterms:created>
  <dcterms:modified xsi:type="dcterms:W3CDTF">2021-06-29T07:46:00Z</dcterms:modified>
</cp:coreProperties>
</file>